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54" w:type="dxa"/>
        <w:jc w:val="center"/>
        <w:tblLook w:val="04A0" w:firstRow="1" w:lastRow="0" w:firstColumn="1" w:lastColumn="0" w:noHBand="0" w:noVBand="1"/>
      </w:tblPr>
      <w:tblGrid>
        <w:gridCol w:w="1616"/>
        <w:gridCol w:w="2301"/>
        <w:gridCol w:w="2010"/>
        <w:gridCol w:w="1662"/>
        <w:gridCol w:w="2239"/>
        <w:gridCol w:w="2564"/>
        <w:gridCol w:w="1662"/>
      </w:tblGrid>
      <w:tr w:rsidR="00D44792" w:rsidRPr="00090AAE" w14:paraId="4C73A652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AFD11" w14:textId="77777777" w:rsidR="00D44792" w:rsidRPr="00090AAE" w:rsidRDefault="00D44792" w:rsidP="0009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Author/study location 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B2FD9" w14:textId="77777777" w:rsidR="00D44792" w:rsidRPr="00090AAE" w:rsidRDefault="00D44792" w:rsidP="0009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udy aims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753ED" w14:textId="167CA082" w:rsidR="00D44792" w:rsidRPr="00090AAE" w:rsidRDefault="00D44792" w:rsidP="0009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articipants           (Racial/ethnic grou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as defined in the study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A955" w14:textId="77777777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udy design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4F10" w14:textId="58DBFB1D" w:rsidR="00D44792" w:rsidRPr="00090AAE" w:rsidRDefault="00B102F6" w:rsidP="0084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NA methylation (DNAm)</w:t>
            </w:r>
            <w:r w:rsidR="00D44792"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D447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s racial/ethnic signature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0EDA1" w14:textId="77777777" w:rsidR="00D44792" w:rsidRPr="00090AAE" w:rsidRDefault="00D44792" w:rsidP="0009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scussion of environmental causation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92B02" w14:textId="2914BB3D" w:rsidR="00D44792" w:rsidRPr="00090AAE" w:rsidRDefault="00D44792" w:rsidP="00090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versibility-Amenability to Intervention</w:t>
            </w:r>
          </w:p>
        </w:tc>
      </w:tr>
      <w:tr w:rsidR="00D44792" w:rsidRPr="00090AAE" w14:paraId="3230BAE7" w14:textId="77777777" w:rsidTr="00321B33">
        <w:trPr>
          <w:trHeight w:val="769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07348" w14:textId="6920D5C2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31413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color w:val="131413"/>
                <w:sz w:val="16"/>
                <w:szCs w:val="16"/>
                <w:lang w:eastAsia="en-AU"/>
              </w:rPr>
              <w:t>Adkins e</w:t>
            </w:r>
            <w:r w:rsidR="00F436E6">
              <w:rPr>
                <w:rFonts w:ascii="Times New Roman" w:eastAsia="Times New Roman" w:hAnsi="Times New Roman" w:cs="Times New Roman"/>
                <w:b/>
                <w:bCs/>
                <w:color w:val="131413"/>
                <w:sz w:val="16"/>
                <w:szCs w:val="16"/>
                <w:lang w:eastAsia="en-AU"/>
              </w:rPr>
              <w:t>t al., (2011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color w:val="131413"/>
                <w:sz w:val="16"/>
                <w:szCs w:val="16"/>
                <w:lang w:eastAsia="en-AU"/>
              </w:rPr>
              <w:t>), USA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33C50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dentifying if  differences in DNA methylation  in adulthood are also present at birth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BAE2" w14:textId="050F638C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 African American (N = 107) and Caucasian newborns (N = 94)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3C20" w14:textId="77777777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C492" w14:textId="5624462C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</w:t>
            </w: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ious racial</w:t>
            </w: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br/>
              <w:t>groups differ in terms of their patterns of DNA methylation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3E24A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nly minimal and speculative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1524" w14:textId="79DF5F5F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D44792" w:rsidRPr="00090AAE" w14:paraId="22AD7231" w14:textId="77777777" w:rsidTr="00321B33">
        <w:trPr>
          <w:trHeight w:val="959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F0BEF" w14:textId="69FB3C28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gha et al., (2016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8566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ntifying underlying molecular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markers (particularly DNA methylation) associated with fetal growt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6F06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-ethnic cohort of pregnant women and their children. (White = 338), (Black = 56),  (Hispanic = 37), (Other = 45)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B9C8" w14:textId="77777777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spective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C60AB" w14:textId="0D6E6CA5" w:rsidR="00D44792" w:rsidRPr="00090AAE" w:rsidRDefault="00770582" w:rsidP="0077058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56F18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dverse in-utero environment can influence epigenetic patterns and affect fetal development: reference to programming;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9F91" w14:textId="3EBC711E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D44792" w:rsidRPr="00090AAE" w14:paraId="4749A667" w14:textId="77777777" w:rsidTr="00321B33">
        <w:trPr>
          <w:trHeight w:val="1089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28695" w14:textId="2191A7EE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arfield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et al. (2014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F897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llustrating the potential for confounding due to population stratification by demonstrating widespread associations between DNA methylation and rac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9970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88 individuals African American (N= 365) and Caucasian (N = 23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E5ECA" w14:textId="0C72E9E0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4718" w14:textId="4EACB094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spread associations between DNA methylation and race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66B43" w14:textId="029A6645" w:rsidR="00D44792" w:rsidRPr="00090AAE" w:rsidRDefault="0077058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</w:t>
            </w:r>
            <w:r w:rsidR="00D44792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fferences could arise from epigenetic inheritance or population specific environmental factors, but most likely genetic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D9CF" w14:textId="6FD1A6B9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D44792" w:rsidRPr="00090AAE" w14:paraId="084206BF" w14:textId="77777777" w:rsidTr="00321B33">
        <w:trPr>
          <w:trHeight w:val="137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18CD7" w14:textId="110FC22A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arfield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et al. (2019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02A0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the association between DNAm and daytime sleepines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8AF7" w14:textId="5A03DA16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619 individuals: African Americans (AAs), 202 Hispanic Americans (HAs), and 285 European Americans (EAs),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DD32E" w14:textId="77777777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EF97" w14:textId="75FBCF6E" w:rsidR="00D44792" w:rsidRPr="00090AAE" w:rsidRDefault="00D44792" w:rsidP="00E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fference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 methylation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y explain some of the differences in sleepines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etween AAs and EA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2526A" w14:textId="04564A12" w:rsidR="00D44792" w:rsidRPr="00090AAE" w:rsidRDefault="0077058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</w:t>
            </w:r>
            <w:r w:rsidR="00D44792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ospective: need for additional</w:t>
            </w:r>
            <w:r w:rsidR="00D44792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research that links key aspects of an individual’s environmental and sociological exposures with epigenetic markers</w:t>
            </w:r>
            <w:r w:rsidR="00D44792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nd health condition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08F30" w14:textId="0E19339C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D44792" w:rsidRPr="00090AAE" w14:paraId="73851C05" w14:textId="77777777" w:rsidTr="00321B33">
        <w:trPr>
          <w:trHeight w:val="1302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98CD9" w14:textId="1359A920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Chan et al. (2017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5B44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the association between DNA methylation socioeconomic status, asthma severity and race/ethnicity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11E6" w14:textId="6517BCD4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mericans  (5–21 years, N = 41.4%), Caucasians  (6–21 years, N = 30.3%),  Hispanic  (6–21 years, N = 21.2 %), Asian (5–13 years, N = 1.01%), Other (18 years, N = 6.6%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092A" w14:textId="2F82DB64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266A" w14:textId="7D6452F3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rican American children had higher levels of global DNA methylation than children of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other races/ethnicitie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E701E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, but environmental factors can creat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heritable changes in gene expression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3745" w14:textId="3775E06C" w:rsidR="00D44792" w:rsidRPr="00090AAE" w:rsidRDefault="0077058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D44792" w:rsidRPr="00090AAE" w14:paraId="01904816" w14:textId="77777777" w:rsidTr="00321B33">
        <w:trPr>
          <w:trHeight w:val="110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0D05F" w14:textId="03B00AA2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hitrala et al. (2020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9D5C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ntifying epigenetic alterations associated with metabolic syndrome in African Americans and White American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ABE2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Am analysis among AAs (N = 225) and White (N = 233) adults in the U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3319" w14:textId="77777777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1B71" w14:textId="28992F25" w:rsidR="00D44792" w:rsidRPr="00090AAE" w:rsidRDefault="00E51855" w:rsidP="00E13D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Am d</w:t>
            </w:r>
            <w:r w:rsidR="00D44792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stinction </w:t>
            </w:r>
            <w:r w:rsidR="00D4479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tween</w:t>
            </w:r>
            <w:r w:rsidR="00D44792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frican American and White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6A4C8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: genetic causes, specific to each race, but several genes influenced by poverty statu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C4142" w14:textId="67452B9F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D44792" w:rsidRPr="00090AAE" w14:paraId="165BD1A5" w14:textId="77777777" w:rsidTr="00321B33">
        <w:trPr>
          <w:trHeight w:val="1266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A35EF" w14:textId="21F7167B" w:rsidR="00D44792" w:rsidRPr="00522A44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Conway 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BF4E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aluating DNA promoter methylation profiles in invasive breast tumours from the CBC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027F" w14:textId="592E46A0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frican Americans (N = 216) and non-Africans or Whites (N = 301)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3C2B" w14:textId="4A275AD4" w:rsidR="00D44792" w:rsidRPr="00090AAE" w:rsidRDefault="00D44792" w:rsidP="00B10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ulation-based, case–contro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3BD0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genetic variation could contribute to differences in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reast tumour development and outcomes between AAs and non-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As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582DD" w14:textId="77777777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ven if genetics is key not ruled out that epigenetic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racial variation may be associated with lifestyle or environment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exposure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A2C21" w14:textId="5BCF9A40" w:rsidR="00D44792" w:rsidRPr="00090AAE" w:rsidRDefault="00D44792" w:rsidP="00090AA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 w:rsidR="000F6DB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iscussed</w:t>
            </w:r>
          </w:p>
        </w:tc>
      </w:tr>
      <w:tr w:rsidR="000F6DBC" w:rsidRPr="00090AAE" w14:paraId="6EBDE01C" w14:textId="77777777" w:rsidTr="00321B33">
        <w:trPr>
          <w:trHeight w:val="1112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670BF" w14:textId="3EABA296" w:rsidR="000F6DBC" w:rsidRPr="00522A44" w:rsidRDefault="000F6DBC" w:rsidP="00386F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lastRenderedPageBreak/>
              <w:t xml:space="preserve">Daca-Roszak et al (2020), </w:t>
            </w:r>
            <w:r w:rsidR="00386F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Poland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2601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aring DNA methylation differences between populations of European and Chinese ancestry using B-lymphocyte cell line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CD4D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ropean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nd Chinese origi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E104" w14:textId="77777777" w:rsidR="000F6DBC" w:rsidRPr="00090AAE" w:rsidRDefault="000F6DBC" w:rsidP="000F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ss sec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5A98" w14:textId="4C72F394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A methylation may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e used to distinguish European and Chinese population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25228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nowledge still limited, but discrimination between populations (…) based on DNA methylation markers, is feasible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B9AD" w14:textId="391356EA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iscussed</w:t>
            </w:r>
          </w:p>
        </w:tc>
      </w:tr>
      <w:tr w:rsidR="000F6DBC" w:rsidRPr="00090AAE" w14:paraId="12E64BFC" w14:textId="77777777" w:rsidTr="00321B33">
        <w:trPr>
          <w:trHeight w:val="935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29864" w14:textId="13C87CC0" w:rsidR="000F6DBC" w:rsidRPr="00522A44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de Mendoza et al. (2018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05C7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how perceived racial discrimination influences DNA methylation (DNAm) among African American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67C8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7 African American mothers in the U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03BB" w14:textId="77777777" w:rsidR="000F6DBC" w:rsidRPr="00090AAE" w:rsidRDefault="000F6DBC" w:rsidP="000F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614A" w14:textId="101BAA89" w:rsidR="000F6DBC" w:rsidRPr="00F10196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</w:t>
            </w:r>
            <w:r w:rsidRPr="00F1019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rceived racial discrimination </w:t>
            </w:r>
            <w:r w:rsidRPr="00F10196">
              <w:rPr>
                <w:rFonts w:ascii="Times New Roman" w:hAnsi="Times New Roman" w:cs="Times New Roman"/>
                <w:sz w:val="16"/>
                <w:szCs w:val="16"/>
              </w:rPr>
              <w:t>influences DNA methylation (DNAm) among African Americans (AAs)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F4925" w14:textId="16F6F44F" w:rsidR="000F6DBC" w:rsidRPr="00090AAE" w:rsidRDefault="00242AD5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0F6DBC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F49E" w14:textId="2C6402B4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iscussed</w:t>
            </w:r>
          </w:p>
        </w:tc>
      </w:tr>
      <w:tr w:rsidR="00321B33" w:rsidRPr="00090AAE" w14:paraId="057613AF" w14:textId="77777777" w:rsidTr="00321B33">
        <w:trPr>
          <w:trHeight w:val="935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2925A" w14:textId="41080A06" w:rsidR="00321B33" w:rsidRPr="00522A44" w:rsidRDefault="00321B33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Demerath 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5675B" w14:textId="34ECF4E8" w:rsidR="00321B33" w:rsidRPr="00090AAE" w:rsidRDefault="00242AD5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epigenetic modifications associated with elevated adiposity (measured by both BMI and WC), including DNA methylation variatio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ACDAD" w14:textId="57B403AC" w:rsidR="00321B33" w:rsidRPr="00090AAE" w:rsidRDefault="00242AD5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97 African American adults, N = 2377) Whites, 991     Whites,  648 wome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1217E" w14:textId="72A4D5FE" w:rsidR="00321B33" w:rsidRPr="00090AAE" w:rsidRDefault="00242AD5" w:rsidP="000F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spective 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EA8BA" w14:textId="531D05E1" w:rsidR="00321B33" w:rsidRDefault="00242AD5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BCC21" w14:textId="4EED9F8C" w:rsidR="00321B33" w:rsidRPr="00090AAE" w:rsidRDefault="00242AD5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A methylation and other features of the epigenome are also modifiable throughout the life course by environment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nd behavioural exposure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52B853" w14:textId="2D1D694B" w:rsidR="00321B33" w:rsidRPr="00090AAE" w:rsidRDefault="00564C9E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0F6DBC" w:rsidRPr="00090AAE" w14:paraId="2CFEFC2C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3D9D0" w14:textId="2BF4C436" w:rsidR="000F6DBC" w:rsidRPr="00522A44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Devaney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E2DF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DNA methylation alterations in prostate cancer disparity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4479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frican Americans  (N = 10), Caucasians (N = 11) 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5EAD" w14:textId="77777777" w:rsidR="000F6DBC" w:rsidRPr="00090AAE" w:rsidRDefault="000F6DBC" w:rsidP="000F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72691" w14:textId="6613695E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&amp;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, taken for granted undiscussed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F7E29" w14:textId="56F420E0" w:rsidR="000F6DBC" w:rsidRPr="00090AAE" w:rsidRDefault="00AC7540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="000F6DBC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thylation changed with diet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47E3E7" w14:textId="6B4C2360" w:rsidR="000F6DBC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</w:t>
            </w:r>
            <w:r w:rsidR="000F6DBC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0F6DBC" w:rsidRPr="00090AAE" w14:paraId="2E8D71E0" w14:textId="77777777" w:rsidTr="00321B33">
        <w:trPr>
          <w:trHeight w:val="110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CE300" w14:textId="0C5CB8AE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o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et al. (2021), UK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479F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sessing whether diet quality was associated with differential DNA methylatio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89B0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355 women from the WHI,  571 identical twins from the TwinsUK cohort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3EDB" w14:textId="77777777" w:rsidR="000F6DBC" w:rsidRPr="00090AAE" w:rsidRDefault="000F6DBC" w:rsidP="000F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6A6E" w14:textId="19CF6634" w:rsidR="000F6DBC" w:rsidRPr="00090AAE" w:rsidRDefault="00321B33" w:rsidP="00321B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</w:t>
            </w:r>
            <w:r w:rsidR="000F6DBC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fferently methylated sites in AA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FB422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et quality was significantly associated with differential DNA methylatio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2E62B5" w14:textId="294B86E8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0F6DBC" w:rsidRPr="00090AAE" w14:paraId="39CBA76B" w14:textId="77777777" w:rsidTr="00321B33">
        <w:trPr>
          <w:trHeight w:val="1254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67A17" w14:textId="2B2B39C3" w:rsidR="000F6DBC" w:rsidRPr="00522A44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nokid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05), UK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846C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ing role of methylation in  pathogenesis of PC,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E253" w14:textId="1788552C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291 PC (Asians = 170; African Americans = 44; Caucasian = 77) and 172 benign prostate hypertrophy samples (BPH) (Asian = 96 African-American = 38) Caucasian = 38)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9CD4" w14:textId="77777777" w:rsidR="000F6DBC" w:rsidRPr="00090AAE" w:rsidRDefault="000F6DBC" w:rsidP="000F6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397B" w14:textId="785DB02E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ypermethylation progresse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ccording t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ifferent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hnic origin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A Caucasia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&amp;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sians, 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8E600" w14:textId="77777777" w:rsidR="000F6DBC" w:rsidRPr="00090AAE" w:rsidRDefault="000F6DBC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e incidence of PC may be influenced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y epigenetic events such as environmental factors including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diet.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The incidence of PC may be influenced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y epigenetic events such as environmental factors including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diet.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C37F6" w14:textId="50D14AB8" w:rsidR="000F6DBC" w:rsidRPr="00090AAE" w:rsidRDefault="00AC7540" w:rsidP="000F6D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10EDA0B2" w14:textId="77777777" w:rsidTr="00321B33">
        <w:trPr>
          <w:trHeight w:val="136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27F8C" w14:textId="72D88102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Fraser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12),  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093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estigating whether the genetic control of polymorphic DNA methylation is population-specific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0170" w14:textId="452E5C03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fricans and one European population data from the (HapMap Project).  [Canada, China (including Hong Kong), Japan, Nigeria, the United Kingdom, and the United States]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398B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 studi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E1D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A methylation is highly divergent between populations (African and European)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E4CD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combination of differences in allele frequencies and complex epistasis or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ene × environment interactions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7CC18" w14:textId="41B2483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iscussed</w:t>
            </w:r>
          </w:p>
        </w:tc>
      </w:tr>
      <w:tr w:rsidR="00AC7540" w:rsidRPr="00090AAE" w14:paraId="38D6A3FA" w14:textId="77777777" w:rsidTr="00321B33">
        <w:trPr>
          <w:trHeight w:val="1290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A7654" w14:textId="6BC3DD8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lastRenderedPageBreak/>
              <w:t>Galanter et al. (2017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27B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ploring differences in methylation between Latino sub-groups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8D77" w14:textId="4BA99E6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73 participants’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from diverse Latino ethnic sub-groups in the US  (Africans, Native Americans and Europeans)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32C1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 studi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7787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, assume existing classification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24F6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ifferences in methylation (…) reflecting social and environmental influences -- not captured by ancestry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EE238D" w14:textId="0B859F1A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5782263E" w14:textId="77777777" w:rsidTr="00321B33">
        <w:trPr>
          <w:trHeight w:val="959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D79CD" w14:textId="19B561CE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Giri et al. (2017), Indi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67FE" w14:textId="42CF774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erforming a comparative analysis of methylome from five different ethnicities.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4FCB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[Caucasians (N = 10), African Americans (N = 10),  Japanese (N = 10), Indo-Europeans (N = 10) and Dravidians (N = 10)]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96B69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 studi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BB2D" w14:textId="3BCD8D4C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methylation differences in different ethnicitie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57E7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thylation patterns correlate with dietary, cultural and demographic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divergences across different ethnic groups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F29D1C" w14:textId="4C34CBB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152609AF" w14:textId="77777777" w:rsidTr="00321B33">
        <w:trPr>
          <w:trHeight w:val="181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20805" w14:textId="25CA7FEE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Giuliani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16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661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estigating the dynamics that create epigenetic diversity between and within different human group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0B4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mericans of European ancestry (N = 96) ,Americans of African ancestry (N = 96)  and  Han Chinese Americans (N = 96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B943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 studi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D300B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ropean and African populations: extensive epigenetic difference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between populations could have genetic or environment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underpinnings - or a combination of both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8D8A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plasticity of DNAm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3D7E61" w14:textId="0F8CC0BB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pplicable</w:t>
            </w:r>
          </w:p>
        </w:tc>
      </w:tr>
      <w:tr w:rsidR="00AC7540" w:rsidRPr="00090AAE" w14:paraId="76AA297E" w14:textId="77777777" w:rsidTr="00321B33">
        <w:trPr>
          <w:trHeight w:val="1574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E4C1F" w14:textId="53C17392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Heyn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13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416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 differential methylation contribution to variability in diseas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642E" w14:textId="5FFC79A2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ucasian-American (N = 96), African American (N = 96), and Asian Americans (N = 96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FEA7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ulations base case-contro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13A8" w14:textId="184C6AC2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three human populations (Caucasian-American, African American, and Han Chinese-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merican) differentially methylated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6ECD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ecific epigenetic (non genetic) contribution to natural human variation; that environment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variations between populations (e.g., diet preferences) could hav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nfluenced the epitype of germline cells,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8177F" w14:textId="1608340C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iscussed</w:t>
            </w:r>
          </w:p>
        </w:tc>
      </w:tr>
      <w:tr w:rsidR="00AC7540" w:rsidRPr="00090AAE" w14:paraId="366AB9CD" w14:textId="77777777" w:rsidTr="00321B33">
        <w:trPr>
          <w:trHeight w:val="710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6B61D" w14:textId="2463718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Horvath et al. (2016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73B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aring “epigenetic aging” by gender and race/ethnicity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079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frican ancestry Caucasian; Hispanic; Han Chinese and Tsimane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1713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1118" w14:textId="1E69FBD9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different intrinsic epigenetic age correlates to different race/ethnicity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E6D6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iological aging that incorporate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enetics and the environment an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A8F924" w14:textId="7EB421EC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7B080BF7" w14:textId="77777777" w:rsidTr="00321B33">
        <w:trPr>
          <w:trHeight w:val="2379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6B5DB" w14:textId="388EFB16" w:rsidR="00AC7540" w:rsidRPr="003565D0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Jhun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 et al. </w:t>
            </w:r>
            <w:r w:rsidR="00F77C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(2021).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B57D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amining the association between DNA methylation and disease in a multi-ethnic sample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BA2A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uropeans (N = 11,114),   African Americans (N = 4,452), and Hispanics  (N = 699 )   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3209" w14:textId="62D44623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A9B1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Europeans, African Americans, and Hispanic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BD3E3" w14:textId="279A63B9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x traits are a manifestation of not only genetic but also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environmental factors which in part express themselves through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the epigenetic modification of DNA in all cell type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1C76D8" w14:textId="736D777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4FB18A34" w14:textId="77777777" w:rsidTr="00321B33">
        <w:trPr>
          <w:trHeight w:val="105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BFF837" w14:textId="0701A62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lastRenderedPageBreak/>
              <w:t>Kader et al. (2020), South Afric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24EF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sting for the reliability of methylation between racial groups for use in forensic testing.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D273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110, 4 major racial groups in South Africa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Blacks, Whites,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oloureds and Indians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F8F1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ss sec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A02D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eutral 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CD6F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tributes some variation to genetics. However, external factors such as age, diets, lifestyle, ethnicity, can influence methylation patterns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9087AA" w14:textId="4D2ED33E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359E78A4" w14:textId="77777777" w:rsidTr="00321B33">
        <w:trPr>
          <w:trHeight w:val="1018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0FDA0F" w14:textId="7747BD9E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Lapato et al. (2018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D643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both socio-environmental determinants of health and DNA methylation to understand racial disparities in pre-term birth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B5C7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77 women, African (N = 89)  or European Americans (N = 88 ) in the US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D791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6085C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B75E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, but emphasis on causal relationships between environment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exposures and both DNAm and perinatal outcomes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471FDF" w14:textId="154EDAC3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3F555D01" w14:textId="77777777" w:rsidTr="00321B33">
        <w:trPr>
          <w:trHeight w:val="123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7021F" w14:textId="01D795C3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Lara et al. (2020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9313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racial disparities in cancer outcome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299B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rican American (AA) and European American (EA) patient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8C3D2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F78E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findings demonstrate that “African Americans have a higher risk of death for many cancer types compared with European Americans”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DEB9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, genetic and epigenetic contributions highlighte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C2F59D" w14:textId="20F57410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269B3678" w14:textId="77777777" w:rsidTr="00321B33">
        <w:trPr>
          <w:trHeight w:val="104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DC874" w14:textId="042FE1FD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Li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20), Chin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FE2DA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forming a pan-cancer clinical and epigenetic molecular analysis of outcomes in African American (AA) and European American (EA) patient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EC7C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hinese men (N = 200) , 13 Western cohorts and Chinese cohort (N = 2,554)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F455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6BCF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nese patients wer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markedly distinct from those of Western cohorts: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CD0C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usation mechanism not discusse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3770D" w14:textId="6439C4B5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4DF35E96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5601A" w14:textId="0C06B738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Lynn et al. (2019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49C5D" w14:textId="36623F93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ntifying differences in DNA methylation levels in breast milk by race and lactation duration as risk factors for breast cance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F6A3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lack (N = 57) and White (N = 82) lactating women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281E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ss sectiona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9B61B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C0A3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ce and lactation duration may affect DNA methylation with effects on morbidit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1BD98" w14:textId="7677E28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1612CF85" w14:textId="77777777" w:rsidTr="00321B33">
        <w:trPr>
          <w:trHeight w:val="970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08FC4" w14:textId="4CE8ACE8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cKennan et al. (2021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FB9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the relative contribution of genetic and environmental factors to race associated to DNA methylation pattern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A758" w14:textId="5EC7CA7A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6 Children  of primarily self-reported Black (N = 147) and Hispanic ethnicities (N = 39), white (N = 1), Mixed (N = 1) Other(N = 2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FCA0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969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, assume existing classification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40B4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A methylation patterns are primarily driven by genetic factors and not as sensitive to environmental exposure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B17643" w14:textId="2E65A21B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6CDB1761" w14:textId="77777777" w:rsidTr="00321B33">
        <w:trPr>
          <w:trHeight w:val="1148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FD95C" w14:textId="2067DEA5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Mozhui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9987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 ancestry-specific methylation patterns implicated in population differences in risk factor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BA97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rican American (N = 112) and European American (N = 91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C6C2" w14:textId="0493A5BA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73A9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ulation differences [African American (AA; N = 112) and European American (EA; N = 91)]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n DNA methylation patterns are remarkably stable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7E43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iven by nutrition; divergence between AA and EA in methylation may be due to a combination of environment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nd genetic factor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9A4F25" w14:textId="09437247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3AEA8818" w14:textId="77777777" w:rsidTr="00321B33">
        <w:trPr>
          <w:trHeight w:val="1716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CD562" w14:textId="4376E33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lastRenderedPageBreak/>
              <w:t>Nee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dham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CEDD" w14:textId="4A76F8B2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amining associations between SES and gene specific DNAm in a large, population based sample of US adults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F250" w14:textId="520BE00C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,264 nonHispanic white, African American, and Hispanic participants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D30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CE20" w14:textId="6D460166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n-Hispanic white, African American, and Hispanic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B6450" w14:textId="68FA6EF4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More work is needed to disentangle th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social, environmental, psychological, and behavioral mechanism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underlying associations between SES and DNA methylatio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B41DDE" w14:textId="18028954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680B0D89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3CE45" w14:textId="3E48A402" w:rsidR="00AC7540" w:rsidRPr="00AE4392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Okosun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 et al. </w:t>
            </w:r>
            <w:r w:rsidRPr="00AE439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(2000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06D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etermining relation between adiposity and BW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E41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hite (N = 759), Black (N = 916) and Hispanic (N =813) American children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4DEE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76E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White, Black and Hispanic American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hildren aged 5±11 y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874BF" w14:textId="13C4338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ay be due to fetal programming, parsing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f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fferent factors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yet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o be establishe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A984" w14:textId="1322DA71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645A8FF5" w14:textId="77777777" w:rsidTr="00321B33">
        <w:trPr>
          <w:trHeight w:val="1207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31FC8" w14:textId="5502063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aredes-Céspedes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 et al. (2021), Mexico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FB6B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vestigating  methylation profiles in indigenous Huichol communities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27D0" w14:textId="11BB461A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genuous population (N =140), Mestizos populations (N = 47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9842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ss sectiona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CC8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fference was found in the indigenous population when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ompared to a Mestizo population previously studied by our group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2CAA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is difference might be due to the influence of the genetic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dmixture and differing dietary and lifestyle habits, including pesticide exposure, diet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949665" w14:textId="2A260EA0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3E0FC463" w14:textId="77777777" w:rsidTr="00321B33">
        <w:trPr>
          <w:trHeight w:val="1314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1A018" w14:textId="00817F91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ark et al. (2018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766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racial differences in effects of cigarette smoking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7A4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12 smokers from: whites (n = 204), Native Hawaiians (n = 205), and Japanese Americans (n = 203)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404D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a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79CF" w14:textId="3651A612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genom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of Native Hawaiians appeared to be differentially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sensitive to the e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fects of internal smoking dos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AC11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: Smoking directly affecting epigenome but differently by ethnicit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E1605" w14:textId="1638A77F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429AE141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EC7E" w14:textId="4546D530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epin et al. (2021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988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ing epigenetic differences among patients with end-stage heart failure (HF)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7B1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ulticohort African American (AA)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Caucasian American (CA) patients (n=42)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9677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ort-based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680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itical, but still relying on AA/CA classification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Yes: Black-white dichotomy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7503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: Racism included as potential cause of epigenetic difference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Altered DNA methylation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may contribute to ethnic differences in body fat distribution and cardiometabolic risk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C79D5" w14:textId="13919B19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6D9CF814" w14:textId="77777777" w:rsidTr="00321B33">
        <w:trPr>
          <w:trHeight w:val="1077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064A3" w14:textId="6C04EB0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heiffher et al. (2020), South Afric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9BE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estigating DNA methylation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ontribution to ethnic differences in body (adipose tissues)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D856" w14:textId="640DF2B6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rmal weight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nd obese black and white South African women (N=54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A51B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a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A8E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: Black-white dichotomy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0CE4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ltered DNA methylation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may contribute to ethnic differences in body fat distribution and cardiometabolic risk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A5B6" w14:textId="1538E8B9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544EFFA9" w14:textId="77777777" w:rsidTr="00321B33">
        <w:trPr>
          <w:trHeight w:val="1148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6039D" w14:textId="419FCEA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hilibert et al. (2020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56AB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esting whether array-based epigenetic aging indices were in fact tagging ethnicity and confounding comparisons of race/ethnicity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AB4C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203 newborns,  African American (N = 112)  and 91 White (N= 91))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6F4B" w14:textId="2F499176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6FD9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DA216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; Influence of cryptic ethnic-specific genetic influence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40000F" w14:textId="53A1B15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57944D09" w14:textId="77777777" w:rsidTr="00321B33">
        <w:trPr>
          <w:trHeight w:val="1326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2E9C8" w14:textId="0E1655DD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lastRenderedPageBreak/>
              <w:t xml:space="preserve">Rai 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et al. (2019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935E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ntifying  epigenetic differences and cancer risk factor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64C7" w14:textId="625E575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rican American (N = 3),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aucasian  counterparts (N = 3)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9E46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ss sectiona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3A5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es taken for granted, African‐American men (AA)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Caucasian men (CA)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63762" w14:textId="62C9D09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pigenetic changes are an inherent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enomic property that appears early during development38 or acquired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during life due to exposure to certain environmental factor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7765B" w14:textId="7D4EB4C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2939930A" w14:textId="77777777" w:rsidTr="00321B33">
        <w:trPr>
          <w:trHeight w:val="816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C3326" w14:textId="38057AB4" w:rsidR="00AC7540" w:rsidRPr="00090AAE" w:rsidRDefault="00AC7540" w:rsidP="005742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Rawlik et al. (2017), </w:t>
            </w:r>
            <w:r w:rsidR="005742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33B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ining ethnic difference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in colorectal cancer incidence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BC9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2 admixed individual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from Colombia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AA3E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se-contro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A57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DEE7A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tential role of direct environmental effects but still to be validated by further research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128307" w14:textId="3DD8CA6C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1F04102E" w14:textId="77777777" w:rsidTr="00321B33">
        <w:trPr>
          <w:trHeight w:val="864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AA4E7" w14:textId="11B0FC8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izzo et al. (2020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E339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etermining if maternal obesity or diabetes mellitus during pregnancy result in a change in infant methylation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DC91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9 American Hispanic population,  (Hispanic Non-Hispanic, white,  African American, Other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88B2" w14:textId="5683158E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spective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CB18" w14:textId="76666C19" w:rsidR="00AC7540" w:rsidRPr="00FC7002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700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es,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d</w:t>
            </w:r>
            <w:r w:rsidRPr="00FC7002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ifferential DNA methylation in the fetal epigenome in a highly Hispanic population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5248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w the fetal epigenom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could be altered by the maternal environment; prenatal programming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C6E320" w14:textId="78E4479C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222A9490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D681C" w14:textId="38D406A1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alihu et al. (2016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EB3E" w14:textId="70CF23A1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ntifying DNA methyl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on changes in relation to pr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erm birth, 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60C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“Black and non-black” mother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4068" w14:textId="345E1AE2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ross-sec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8E4F" w14:textId="67833DF0" w:rsidR="00AC7540" w:rsidRPr="00BE2608" w:rsidRDefault="00AC7540" w:rsidP="00AC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260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es, </w:t>
            </w:r>
            <w:r w:rsidRPr="00BE2608">
              <w:rPr>
                <w:rFonts w:ascii="Times New Roman" w:hAnsi="Times New Roman" w:cs="Times New Roman"/>
                <w:sz w:val="16"/>
                <w:szCs w:val="16"/>
              </w:rPr>
              <w:t>differentially methylated genes between black and nonblack</w:t>
            </w:r>
          </w:p>
          <w:p w14:paraId="65254C25" w14:textId="7F77E3EE" w:rsidR="00AC7540" w:rsidRPr="00090AAE" w:rsidRDefault="00AC7540" w:rsidP="00AC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E2608">
              <w:rPr>
                <w:rFonts w:ascii="Times New Roman" w:hAnsi="Times New Roman" w:cs="Times New Roman"/>
                <w:sz w:val="16"/>
                <w:szCs w:val="16"/>
              </w:rPr>
              <w:t>Newborns: lower levels of methylation among infants of black mothers</w:t>
            </w:r>
            <w:r>
              <w:rPr>
                <w:rFonts w:ascii="CknvstAdvPTimes" w:hAnsi="CknvstAdvPTimes" w:cs="CknvstAdvPTimes"/>
                <w:sz w:val="20"/>
                <w:szCs w:val="20"/>
              </w:rPr>
              <w:t>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71F5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peculatively: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factors, such as diet, stress, and labor, mentione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A9A4F8" w14:textId="71FB673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7934D396" w14:textId="77777777" w:rsidTr="00321B33">
        <w:trPr>
          <w:trHeight w:val="899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22351" w14:textId="4A7C9564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Song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 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AD7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sessing differences by race for genome-wide DNA methylation and gene expression in healthy women with no prior history of breast cance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D22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ropean Americans (N = 61), African Americans (N = 22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5E79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FF78" w14:textId="4E96B1CF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fferences in methylation and gene expression between EAs and Aa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894D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clearly discussed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B027AFC" w14:textId="295F2CBF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3CA572ED" w14:textId="77777777" w:rsidTr="00321B33">
        <w:trPr>
          <w:trHeight w:val="970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60A9D" w14:textId="71CA9AA1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Straughen 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t al. (2015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233E" w14:textId="62CA4AF6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wh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th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ethylation may partially explain racial differences i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W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E54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n-Black (N = 66), Black (N = 21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0B76" w14:textId="193A20BA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ss-sec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DD55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lack infants had significantly higher IGF1 methylation than non-Black infant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5D5D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epigenetic changes may mediate the effects of the prenatal environment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8F895" w14:textId="6D42E7AF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70636DBD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6BF3F" w14:textId="5204A9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Tajuddin et al. (2019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A2DC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amining the association between DNAm and chronological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ge in relation to race, poverty, and sex,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BCF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ddle-aged AA (N = 244) and white (N = 243), men (N = 248), and women (N = 239) in the U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62B4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spective longitudi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CCF7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: “African Americans  have more wide-spread methylation changes than whites”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206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ultifactorial,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but cumulative effect of lifetime stress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F24CC" w14:textId="6951CF45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40341AB7" w14:textId="77777777" w:rsidTr="00321B33">
        <w:trPr>
          <w:trHeight w:val="1716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5DE60" w14:textId="1A8A6375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Tehranifar</w:t>
            </w: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 xml:space="preserve"> et al. (2018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0E65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estigating whether maternal smoking in pregnancy, independent of own personal active smoking, was associated with midlife DNA methylation in CpG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51F1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gnant mothers of 89 adult wome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AAFB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31D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fferences in methylation between African American women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White and Hispanic women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133BB" w14:textId="30824122" w:rsidR="00AC7540" w:rsidRPr="00090AAE" w:rsidRDefault="00EC11BF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le for cigarette smoke exposure in altering DNA methylation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6A8318" w14:textId="386FC418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0DE49D66" w14:textId="77777777" w:rsidTr="00321B33">
        <w:trPr>
          <w:trHeight w:val="1041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1C702" w14:textId="0D584481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lastRenderedPageBreak/>
              <w:t>Tekola-Ayele et al. (2020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C5A1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entifying DNA methylation changes in placenta with impact on fetal development and adult life disease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E1D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 ethnically diverse of cohort  pregnant women (301)Hispanics (N = 102), Whites (N = 77 ), Blacks (N = 72), and  Asians (N = 50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ABF8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DC68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, based on self-identified race: 102 Hispanics, 77 Whites, 72 Blacks, and 50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Asians.         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5FF1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: Methylation changes “potentially due to cumulative environmental exposures (…) and genetic regulation”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36D05E" w14:textId="36CA6DC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</w:t>
            </w:r>
            <w:r w:rsidR="00E57FA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7DB3D0D0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71BDD" w14:textId="58C80226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ang C et al. (2018), Chin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49D89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estigating susceptibility for diabetes in different ethnic group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C901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24 Han (N = 12 ), Kazak (N = 6 ) groups  and other (N = 6 ).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1EA3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al studies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15039" w14:textId="2D182D8F" w:rsidR="00AC7540" w:rsidRPr="00324FE6" w:rsidRDefault="00AC7540" w:rsidP="00AC75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24F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es, different </w:t>
            </w:r>
            <w:r w:rsidRPr="00324FE6">
              <w:rPr>
                <w:rFonts w:ascii="Times New Roman" w:hAnsi="Times New Roman" w:cs="Times New Roman"/>
                <w:sz w:val="16"/>
                <w:szCs w:val="16"/>
              </w:rPr>
              <w:t>methylation patterns in</w:t>
            </w:r>
          </w:p>
          <w:p w14:paraId="09537AA7" w14:textId="2A2466F5" w:rsidR="00AC7540" w:rsidRPr="00324FE6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24FE6">
              <w:rPr>
                <w:rFonts w:ascii="Times New Roman" w:hAnsi="Times New Roman" w:cs="Times New Roman"/>
                <w:sz w:val="16"/>
                <w:szCs w:val="16"/>
              </w:rPr>
              <w:t>two ethnicities.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50C3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: Focus on genetic differences between the two populations 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B0298FD" w14:textId="727B5D49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22EB26CA" w14:textId="77777777" w:rsidTr="00321B33">
        <w:trPr>
          <w:trHeight w:val="923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EB086" w14:textId="79AEF690" w:rsidR="00AC7540" w:rsidRPr="00522A44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</w:pPr>
            <w:r w:rsidRPr="00522A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en-AU"/>
              </w:rPr>
              <w:t>Wang X. et al. (2016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6F35A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ucidating epigenetic differences in racial disparities in colorectal cancer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2821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rican Americans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(N = 6) and Caucasian Americans (N = 7)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FE76" w14:textId="66064421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ss-sec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217F" w14:textId="1F462E3F" w:rsidR="00AC7540" w:rsidRPr="001413F7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413F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Ye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1413F7">
              <w:rPr>
                <w:rFonts w:ascii="Times New Roman" w:hAnsi="Times New Roman" w:cs="Times New Roman"/>
                <w:sz w:val="16"/>
                <w:szCs w:val="16"/>
              </w:rPr>
              <w:t>enes are differentially methylated in AA CRC compared to CA CRC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2C11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, socio-economic factors and epigenetic differences as drivers of racial disparit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E60218" w14:textId="4D1F7E61" w:rsidR="00AC7540" w:rsidRPr="00090AAE" w:rsidRDefault="00DD15F7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4DDA8904" w14:textId="77777777" w:rsidTr="00321B33">
        <w:trPr>
          <w:trHeight w:val="852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3BE595" w14:textId="079668CB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Wiley 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t al. (2013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3429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estigating ethnic differences in epigenetic changes among patients with systemic lupus erythematosu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DB2C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4 Participants. African American and European American lupus and non-lupus wome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1999" w14:textId="1970878C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ss-sectio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3F30E" w14:textId="5CF1BD39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ifferential DNMT associated with epigenetic changes between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A and EA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053E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mitted, but speculative: early life environmental influences, such as exposure to infectious agents, can lead to modula-tion of DNMTs expressio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B07DE5" w14:textId="4D291558" w:rsidR="00AC7540" w:rsidRPr="00090AAE" w:rsidRDefault="00DD15F7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  <w:tr w:rsidR="00AC7540" w:rsidRPr="00090AAE" w14:paraId="4E57E81B" w14:textId="77777777" w:rsidTr="00321B33">
        <w:trPr>
          <w:trHeight w:val="1302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73B97" w14:textId="1DF5263C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orkalemahu et al. (2021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E13B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oring whether maternal cardiometabolic status and ethnic differences in placental epigenetic age acceleration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51F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301 pregnant women from 4 race/ethnic Native American ancestry, African ancestry, Hispanics, and l East Asian ancestry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roup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752B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ngitudinal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C7E5D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tral, based on self-reported race/ethnicity but utility of genetic ancestry as a modifying factor in epigenetic association studies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8A940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ultifactorial, maternal obesity to exert adverse in-utero influence on placental patholog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1D292" w14:textId="1C77D08B" w:rsidR="00AC7540" w:rsidRPr="00090AAE" w:rsidRDefault="00E57FA5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</w:t>
            </w:r>
            <w:r w:rsidR="00AC7540"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cussed</w:t>
            </w:r>
          </w:p>
        </w:tc>
      </w:tr>
      <w:tr w:rsidR="00AC7540" w:rsidRPr="00090AAE" w14:paraId="7AF15BC3" w14:textId="77777777" w:rsidTr="00321B33">
        <w:trPr>
          <w:trHeight w:val="1006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02F13" w14:textId="6485B4ED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 xml:space="preserve">Zaghlool </w:t>
            </w: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t al. (2018), Qatar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A884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ucidating the molecular pathways that connect methylation to disease or lifestyle factors</w:t>
            </w:r>
          </w:p>
        </w:tc>
        <w:tc>
          <w:tcPr>
            <w:tcW w:w="20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CE22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59, Arab and Asian ethnicit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593B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ulation-based  cohort stud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A064" w14:textId="59278298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 diabetes cohort including A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b and Sou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 xml:space="preserve">Asian ethnicities 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Qatar)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3FB8F" w14:textId="3CA48E52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 new i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ht: multiomics-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associated CpG methylation is a consequence of the underlying disease pathway or an environmental insult.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697FB" w14:textId="29889D8C" w:rsidR="00AC7540" w:rsidRPr="00090AAE" w:rsidRDefault="00DD15F7" w:rsidP="00DD15F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Discussed</w:t>
            </w:r>
          </w:p>
        </w:tc>
      </w:tr>
      <w:tr w:rsidR="00AC7540" w:rsidRPr="00090AAE" w14:paraId="436EE41D" w14:textId="77777777" w:rsidTr="00321B33">
        <w:trPr>
          <w:trHeight w:val="757"/>
          <w:jc w:val="center"/>
        </w:trPr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5A310B" w14:textId="12946FF8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Zhu et al. (2016), USA</w:t>
            </w:r>
          </w:p>
        </w:tc>
        <w:tc>
          <w:tcPr>
            <w:tcW w:w="23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718275F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derstanding the influence of vitamin D deficiency on epigenom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4AB4013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54 Caucasians (N = 263) and African Americans (N =  191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4665" w14:textId="77777777" w:rsidR="00AC7540" w:rsidRPr="00090AAE" w:rsidRDefault="00AC7540" w:rsidP="00AC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al cohor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F0191F9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frican Americans are</w:t>
            </w: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br/>
              <w:t>generally at a hypomethylated state compared to Caucasians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A49FBC8" w14:textId="77777777" w:rsidR="00AC7540" w:rsidRPr="00090AAE" w:rsidRDefault="00AC7540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90AAE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s: Impact of nutrition on epigenome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4D3174" w14:textId="3A71965C" w:rsidR="00AC7540" w:rsidRPr="00090AAE" w:rsidRDefault="00DD15F7" w:rsidP="00AC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scussed</w:t>
            </w:r>
          </w:p>
        </w:tc>
      </w:tr>
    </w:tbl>
    <w:p w14:paraId="2D4C46ED" w14:textId="77777777" w:rsidR="002F79D8" w:rsidRDefault="002F79D8" w:rsidP="002F79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8014F5" w14:textId="08065D8A" w:rsidR="00521C0B" w:rsidRPr="00521C0B" w:rsidRDefault="00A70561" w:rsidP="002F79D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="00521C0B" w:rsidRPr="00521C0B">
        <w:rPr>
          <w:rFonts w:ascii="Times New Roman" w:hAnsi="Times New Roman" w:cs="Times New Roman"/>
          <w:b/>
          <w:bCs/>
          <w:sz w:val="20"/>
          <w:szCs w:val="20"/>
        </w:rPr>
        <w:t xml:space="preserve">able 1. </w:t>
      </w:r>
      <w:r w:rsidR="00EA61D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521C0B" w:rsidRPr="00521C0B">
        <w:rPr>
          <w:rFonts w:ascii="Times New Roman" w:hAnsi="Times New Roman" w:cs="Times New Roman"/>
          <w:b/>
          <w:bCs/>
          <w:sz w:val="20"/>
          <w:szCs w:val="20"/>
        </w:rPr>
        <w:t xml:space="preserve">haracteristics </w:t>
      </w:r>
      <w:r w:rsidR="00EA61DD">
        <w:rPr>
          <w:rFonts w:ascii="Times New Roman" w:hAnsi="Times New Roman" w:cs="Times New Roman"/>
          <w:b/>
          <w:bCs/>
          <w:sz w:val="20"/>
          <w:szCs w:val="20"/>
        </w:rPr>
        <w:t>of Inc</w:t>
      </w:r>
      <w:bookmarkStart w:id="0" w:name="_GoBack"/>
      <w:bookmarkEnd w:id="0"/>
      <w:r w:rsidR="00EA61DD">
        <w:rPr>
          <w:rFonts w:ascii="Times New Roman" w:hAnsi="Times New Roman" w:cs="Times New Roman"/>
          <w:b/>
          <w:bCs/>
          <w:sz w:val="20"/>
          <w:szCs w:val="20"/>
        </w:rPr>
        <w:t>luded Studies</w:t>
      </w:r>
    </w:p>
    <w:p w14:paraId="69E3744C" w14:textId="2AB104A6" w:rsidR="00F21FE3" w:rsidRPr="00521C0B" w:rsidRDefault="00F21FE3">
      <w:pPr>
        <w:rPr>
          <w:rFonts w:ascii="Times New Roman" w:hAnsi="Times New Roman" w:cs="Times New Roman"/>
          <w:sz w:val="20"/>
          <w:szCs w:val="20"/>
        </w:rPr>
      </w:pPr>
    </w:p>
    <w:sectPr w:rsidR="00F21FE3" w:rsidRPr="00521C0B" w:rsidSect="00090A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knvst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srAwNjABUZbmSjpKwanFxZn5eSAFRrUAxcrxMiwAAAA="/>
  </w:docVars>
  <w:rsids>
    <w:rsidRoot w:val="00090AAE"/>
    <w:rsid w:val="00090AAE"/>
    <w:rsid w:val="000F6DBC"/>
    <w:rsid w:val="001413F7"/>
    <w:rsid w:val="001A7856"/>
    <w:rsid w:val="00206C9B"/>
    <w:rsid w:val="00242AD5"/>
    <w:rsid w:val="002F79D8"/>
    <w:rsid w:val="00321B33"/>
    <w:rsid w:val="00324FE6"/>
    <w:rsid w:val="003565D0"/>
    <w:rsid w:val="00386FD1"/>
    <w:rsid w:val="00521C0B"/>
    <w:rsid w:val="00522A44"/>
    <w:rsid w:val="00531BC8"/>
    <w:rsid w:val="00541CB4"/>
    <w:rsid w:val="00564C9E"/>
    <w:rsid w:val="00574297"/>
    <w:rsid w:val="0059052C"/>
    <w:rsid w:val="005A1202"/>
    <w:rsid w:val="00634CD5"/>
    <w:rsid w:val="00770582"/>
    <w:rsid w:val="00832879"/>
    <w:rsid w:val="00843DAB"/>
    <w:rsid w:val="00971358"/>
    <w:rsid w:val="00A70561"/>
    <w:rsid w:val="00AC7540"/>
    <w:rsid w:val="00AE4392"/>
    <w:rsid w:val="00B102F6"/>
    <w:rsid w:val="00BD4584"/>
    <w:rsid w:val="00BD79D1"/>
    <w:rsid w:val="00BE2608"/>
    <w:rsid w:val="00C1757C"/>
    <w:rsid w:val="00CA5A31"/>
    <w:rsid w:val="00CD739A"/>
    <w:rsid w:val="00D44792"/>
    <w:rsid w:val="00D555E3"/>
    <w:rsid w:val="00DD15F7"/>
    <w:rsid w:val="00E13DE6"/>
    <w:rsid w:val="00E51855"/>
    <w:rsid w:val="00E57FA5"/>
    <w:rsid w:val="00EA61DD"/>
    <w:rsid w:val="00EC11BF"/>
    <w:rsid w:val="00F10196"/>
    <w:rsid w:val="00F21FE3"/>
    <w:rsid w:val="00F436E6"/>
    <w:rsid w:val="00F77C2A"/>
    <w:rsid w:val="00FC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014A7"/>
  <w15:chartTrackingRefBased/>
  <w15:docId w15:val="{DB386921-F23D-4E17-8737-173CB80BE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F9C8EAE19BF49A5C150D5E3E88F90" ma:contentTypeVersion="15" ma:contentTypeDescription="Create a new document." ma:contentTypeScope="" ma:versionID="7510ebd87c7d4588bd7919816a4a026c">
  <xsd:schema xmlns:xsd="http://www.w3.org/2001/XMLSchema" xmlns:xs="http://www.w3.org/2001/XMLSchema" xmlns:p="http://schemas.microsoft.com/office/2006/metadata/properties" xmlns:ns1="http://schemas.microsoft.com/sharepoint/v3" xmlns:ns3="30483a4f-a758-4911-914f-48d9ee7d37c9" xmlns:ns4="95661b25-c517-4532-af7e-172b17870711" targetNamespace="http://schemas.microsoft.com/office/2006/metadata/properties" ma:root="true" ma:fieldsID="c07e2ca817a23463f6efa7673b2a828f" ns1:_="" ns3:_="" ns4:_="">
    <xsd:import namespace="http://schemas.microsoft.com/sharepoint/v3"/>
    <xsd:import namespace="30483a4f-a758-4911-914f-48d9ee7d37c9"/>
    <xsd:import namespace="95661b25-c517-4532-af7e-172b178707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83a4f-a758-4911-914f-48d9ee7d3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61b25-c517-4532-af7e-172b1787071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19AE62-8E96-4B2D-8E80-8713E2D82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0483a4f-a758-4911-914f-48d9ee7d37c9"/>
    <ds:schemaRef ds:uri="95661b25-c517-4532-af7e-172b178707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AD5A8B-4EAA-4D10-8FA2-1C63FD9E7950}">
  <ds:schemaRefs>
    <ds:schemaRef ds:uri="95661b25-c517-4532-af7e-172b17870711"/>
    <ds:schemaRef ds:uri="http://purl.org/dc/terms/"/>
    <ds:schemaRef ds:uri="30483a4f-a758-4911-914f-48d9ee7d3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sharepoint/v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465D037-6BF1-439B-9FDD-8F07296B4F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031</Words>
  <Characters>17280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a Issaka</dc:creator>
  <cp:keywords/>
  <dc:description/>
  <cp:lastModifiedBy>Maurizio Meloni</cp:lastModifiedBy>
  <cp:revision>3</cp:revision>
  <dcterms:created xsi:type="dcterms:W3CDTF">2022-02-01T09:21:00Z</dcterms:created>
  <dcterms:modified xsi:type="dcterms:W3CDTF">2022-02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F9C8EAE19BF49A5C150D5E3E88F90</vt:lpwstr>
  </property>
</Properties>
</file>